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D6318" w14:textId="7C6205A7" w:rsidR="003B0BEE" w:rsidRPr="003B0BEE" w:rsidRDefault="003B0B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 xml:space="preserve">pplementary Figure 1.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low diagram of the patients</w:t>
      </w:r>
      <w:r w:rsidR="001C73A6">
        <w:rPr>
          <w:rFonts w:ascii="Times New Roman" w:hAnsi="Times New Roman" w:cs="Times New Roman"/>
        </w:rPr>
        <w:t xml:space="preserve">. </w:t>
      </w:r>
    </w:p>
    <w:sectPr w:rsidR="003B0BEE" w:rsidRPr="003B0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BEE"/>
    <w:rsid w:val="001679D8"/>
    <w:rsid w:val="001C73A6"/>
    <w:rsid w:val="003B0BEE"/>
    <w:rsid w:val="00E4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20855"/>
  <w15:chartTrackingRefBased/>
  <w15:docId w15:val="{02283DE2-C35C-F141-BC69-A4FC99F17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6290</dc:creator>
  <cp:keywords/>
  <dc:description/>
  <cp:lastModifiedBy>a26290</cp:lastModifiedBy>
  <cp:revision>2</cp:revision>
  <dcterms:created xsi:type="dcterms:W3CDTF">2023-09-15T14:38:00Z</dcterms:created>
  <dcterms:modified xsi:type="dcterms:W3CDTF">2023-09-15T14:53:00Z</dcterms:modified>
</cp:coreProperties>
</file>